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>
          <w:b/>
          <w:lang w:val="en-US"/>
        </w:rPr>
        <w:t>Table S7.</w:t>
      </w:r>
      <w:r>
        <w:rPr>
          <w:lang w:val="en-US"/>
        </w:rPr>
        <w:t xml:space="preserve"> NOE Derived Upper Limit Constraints of Peptide </w:t>
      </w:r>
      <w:r>
        <w:rPr>
          <w:b/>
          <w:bCs/>
          <w:lang w:val="en-US"/>
        </w:rPr>
        <w:t>10</w:t>
      </w:r>
      <w:r>
        <w:rPr>
          <w:bCs/>
          <w:lang w:val="en-US"/>
        </w:rPr>
        <w:t xml:space="preserve"> </w:t>
      </w:r>
      <w:r>
        <w:rPr>
          <w:lang w:val="en-US"/>
        </w:rPr>
        <w:t>in DPC/SDS Solution at 25°C.</w:t>
      </w:r>
    </w:p>
    <w:p>
      <w:pPr>
        <w:pStyle w:val="Normal"/>
        <w:autoSpaceDE w:val="false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autoSpaceDE w:val="false"/>
        <w:rPr/>
      </w:pPr>
      <w:r>
        <w:rPr>
          <w:sz w:val="24"/>
          <w:szCs w:val="24"/>
          <w:lang w:val="en-US"/>
        </w:rPr>
        <w:t xml:space="preserve">  </w:t>
      </w:r>
      <w:r>
        <w:rPr>
          <w:lang w:val="en-US"/>
        </w:rPr>
        <w:t xml:space="preserve">6 HIS       HA       7 DNAL  HN        2.83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6 HIS       HA       7 DNAL  HD2      5.5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6 HIS       HA       8 ARG     HN        4.48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6 HIS       HB2     7 DNAL  HN        5.5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6 HIS       HB2     7 DNAL  HD1      5.5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6 HIS       HB3     7 DNAL  HN        5.5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6 HIS       HB3     7 DNAL  HD1      5.5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6 HIS       QB       7 DNAL  HN        4.8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6 HIS       QB       7 DNAL  HD1      5.28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6 HIS       QB       7 DNAL  HD2      6.38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7 DNAL  HN       7 DNAL  HD1      5.5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7 DNAL  HN       7 DNAL  HE3       4.26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7 DNAL  HN       7 DNAL  HD2      5.50               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 xml:space="preserve">7 DNAL  HN       8 ARG     HN        3.55               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 xml:space="preserve">7 DNAL  HA       7 DNAL  HD1      2.96               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 xml:space="preserve">7 DNAL  HA       7 DNAL  HD2      3.92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/>
        <w:t xml:space="preserve">7 DNAL  HA       8 ARG     HN        3.61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7 DNAL  HA       9 TRP      HN        5.13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>
          <w:lang w:val="en-US"/>
        </w:rPr>
        <w:t xml:space="preserve">7 DNAL  HB2     7 DNAL  HD1      3.82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7 DNAL  HB3     7 DNAL  HD1      3.82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7 DNAL  QB       7 DNAL  HD1      3.45               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 xml:space="preserve">7 DNAL  HD1     10 CHA   HB2      4.88               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 xml:space="preserve">7 DNAL  HD1     10 CHA   HB3      4.88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7 DNAL  HD1     10 CHA   QB        4.59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8 ARG     HN       8 ARG     HB2      2.86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8 ARG     HN       8 ARG     HB3      2.86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8 ARG     HN       8 ARG     HG2      5.5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8 ARG     HN       8 ARG     HG3      5.5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8 ARG     HN       8 ARG     HD2      5.50               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 xml:space="preserve">8 ARG     HN       8 ARG     HD3      5.5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/>
        <w:t xml:space="preserve">8 ARG     HA       8 ARG     HB2      2.71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8 ARG     HA       8 ARG     HB3      2.90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8 ARG     HA       8 ARG     HG2      4.07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8 ARG     HA       8 ARG     HG3      4.07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8 ARG     HA       8 ARG     QG        3.83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8 ARG     HA       8 ARG     HD2      5.50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8 ARG     HA       8 ARG     HD3      5.50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8 ARG     HA       8 ARG     QD        5.28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8 ARG     HA       9 TRP      HN        3.58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8 ARG     HA       10 CHA   HN        4.88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8 ARG     HA       11 LYS    HN        4.29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8 ARG     HB2     8 ARG     QG        2.72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8 ARG     HB3     8 ARG     QD        4.02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>
          <w:lang w:val="en-US"/>
        </w:rPr>
        <w:t xml:space="preserve">8 ARG     HB3     9 TRP      HD1      4.04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8 ARG     HD2     9 TRP      HD1      5.5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8 ARG     HD3     9 TRP      HD1      5.5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9 TRP      HN       9 TRP      HD1      3.24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9 TRP      HN       10 CHA   HN        3.27               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 xml:space="preserve">9 TRP      HA       11 LYS    HN        3.55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9 TRP      HB2     10 CHA   HN        4.0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9 TRP      HB3     10 CHA   HN        4.0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9 TRP      QB        10 CHA  HN        3.8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9 TRP      QB        12 PHE   HN        5.73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9 TRP      QB        12 PHE   QD        8.5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9 TRP      HD1      10 CHA  QB        4.74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0 CHA   HN        10 CHA  HB2      2.86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0 CHA   HN        10 CHA  HB3      2.86               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 xml:space="preserve">10 CHA   HN        11 LYS   QD        5.85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/>
        <w:t xml:space="preserve">10 CHA   HA        10 CHA  HB2      2.95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10 CHA   HA        10 CHA  HB3      2.95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10 CHA   HA        10 CHA  QB        2.72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10 CHA   HA        10 CHA  QD1      4.93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10 CHA   HA        10 CHA  QD2      5.15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10 CHA   HA        11 LYS   HN        3.36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10 CHA   HA        13 VAL  HN        3.55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10 CHA   HA        13 VAL  HB        5.31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>
          <w:lang w:val="en-US"/>
        </w:rPr>
        <w:t xml:space="preserve">10 CHA   HB2      11 LYS   HN        3.79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0 CHA   HB3      11 LYS   HN        3.79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0 CHA   QB        11 LYS   HN        3.46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0 CHA   QB        13 VAL  HN        5.35               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 xml:space="preserve">10 CHA   QB        13 VAL  HB        5.94               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 xml:space="preserve">10 CHA   QB        13 VAL  QQG     6.55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0 CHA   QD2      11 LYS   HN        6.39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1 LYS    HN        11 LYS   HA        2.83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1 LYS    HN        11 LYS   QB        3.71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1 LYS    HN        11 LYS   HG2     4.35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1 LYS    HN        11 LYS   HG3     4.35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1 LYS    HN        11 LYS   QG       4.15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1 LYS    HA        11 LYS   QD       5.82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1 LYS    HA        13 VAL  HN       4.29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1 LYS    HA          CNH2   HN1     5.5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2 PHE    HN        12 PHE   HB2     2.99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2 PHE    HN        12 PHE   HB3     2.99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2 PHE    HN        12 PHE   QB       2.78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2 PHE    HN        13 VAL  HN       2.59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2 PHE    HN          CNH2   HN1     5.5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/>
        <w:t xml:space="preserve">12 PHE    HA        12 PHE   HB2     2.90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12 PHE    HA        12 PHE   HB3     2.90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>
          <w:lang w:val="en-US"/>
        </w:rPr>
        <w:t xml:space="preserve">12 PHE    HA        13 VAL  HN       3.48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2 PHE    HB2      13 VAL  HN       3.42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2 PHE    HB3      13 VAL  HN       3.42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2 PHE    QB        13 VAL  HN       3.23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2 PHE    QD        13 VAL  HA       7.62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2 PHE    QD        13 VAL  QG1     6.5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2 PHE    QD        13 VAL  QG2     6.5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2 PHE    QE        13 VAL  HA       5.20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2 PHE    QE        13 VAL  QG1     6.95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2 PHE    QE        13 VAL  QG2     6.95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3 VAL   HN        13 VAL  HB       3.05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3 VAL   HN        13 VAL  QQG    4.23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3 VAL   HN          CNH2   HN1     3.58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3 VAL   HN          CNH2   HN2     4.04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3 VAL   HB          CNH2   HN1     5.04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3 VAL   QG1        CNH2   HN1     5.02               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13 VAL   QG2        CNH2   HN1     5.02</w:t>
      </w:r>
    </w:p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 w:before="0" w:after="200"/>
        <w:rPr>
          <w:i/>
          <w:i/>
          <w:lang w:val="en-US"/>
        </w:rPr>
      </w:pPr>
      <w:r>
        <w:rPr>
          <w:i/>
          <w:lang w:val="en-US"/>
        </w:rPr>
        <w:t>CNH2: C-terminal amide.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7T16:38:00Z</dcterms:created>
  <dc:creator>Paolo Grieco</dc:creator>
  <dc:description/>
  <dc:language>en-US</dc:language>
  <cp:lastModifiedBy>Paolo Grieco</cp:lastModifiedBy>
  <dcterms:modified xsi:type="dcterms:W3CDTF">2013-03-17T16:38:00Z</dcterms:modified>
  <cp:revision>1</cp:revision>
  <dc:subject/>
  <dc:title/>
</cp:coreProperties>
</file>